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90"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S1fi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5-11-20T11:59:02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346</vt:lpwstr>
  </property>
</Properties>
</file>